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947AC1" w:rsidR="000035D5" w:rsidRDefault="000035D5">
                            <w:r>
                              <w:t>Reported on page number:</w:t>
                            </w:r>
                            <w:r w:rsidR="00F93D8F">
                              <w:t xml:space="preserve"> 7,8</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9947AC1" w:rsidR="000035D5" w:rsidRDefault="000035D5">
                      <w:r>
                        <w:t>Reported on page number:</w:t>
                      </w:r>
                      <w:r w:rsidR="00F93D8F">
                        <w:t xml:space="preserve"> 7,8</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3A2A6B" w:rsidR="000035D5" w:rsidRDefault="000035D5" w:rsidP="000035D5">
                            <w:r>
                              <w:t xml:space="preserve">Reported on page number: </w:t>
                            </w:r>
                            <w:r w:rsidR="00F93D8F">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B3A2A6B" w:rsidR="000035D5" w:rsidRDefault="000035D5" w:rsidP="000035D5">
                      <w:r>
                        <w:t xml:space="preserve">Reported on page number: </w:t>
                      </w:r>
                      <w:r w:rsidR="00F93D8F">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4A0A81" w:rsidR="000035D5" w:rsidRDefault="00F93D8F"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04A0A81" w:rsidR="000035D5" w:rsidRDefault="00F93D8F"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3805AF2" w:rsidR="000035D5" w:rsidRDefault="00F93D8F" w:rsidP="000035D5">
                            <w:r>
                              <w:t xml:space="preserve">Yes, written informed consent were obtained from every participant before </w:t>
                            </w:r>
                            <w:proofErr w:type="spellStart"/>
                            <w:r>
                              <w:t>enrollng</w:t>
                            </w:r>
                            <w:proofErr w:type="spellEnd"/>
                            <w:r>
                              <w:t xml:space="preserve"> them into the study. This has been mentioned in the methods section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3805AF2" w:rsidR="000035D5" w:rsidRDefault="00F93D8F" w:rsidP="000035D5">
                      <w:r>
                        <w:t xml:space="preserve">Yes, written informed consent were obtained from every participant before </w:t>
                      </w:r>
                      <w:proofErr w:type="spellStart"/>
                      <w:r>
                        <w:t>enrollng</w:t>
                      </w:r>
                      <w:proofErr w:type="spellEnd"/>
                      <w:r>
                        <w:t xml:space="preserve"> them into the study. This has been mentioned in the methods section of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6C95BAD" w:rsidR="000035D5" w:rsidRDefault="00F93D8F" w:rsidP="000035D5">
                            <w:r>
                              <w:t xml:space="preserve">The members were given plenty time to ask questions about the study protocol, aims, methodology and anticipated outcomes and only after thorough in-depth discussion </w:t>
                            </w:r>
                            <w:proofErr w:type="gramStart"/>
                            <w:r>
                              <w:t>did</w:t>
                            </w:r>
                            <w:proofErr w:type="gramEnd"/>
                            <w:r>
                              <w:t xml:space="preserve"> they agree to participate in the study. They were enthusiastic in taking part into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6C95BAD" w:rsidR="000035D5" w:rsidRDefault="00F93D8F" w:rsidP="000035D5">
                      <w:r>
                        <w:t xml:space="preserve">The members were given plenty time to ask questions about the study protocol, aims, methodology and anticipated outcomes and only after thorough in-depth discussion </w:t>
                      </w:r>
                      <w:proofErr w:type="gramStart"/>
                      <w:r>
                        <w:t>did</w:t>
                      </w:r>
                      <w:proofErr w:type="gramEnd"/>
                      <w:r>
                        <w:t xml:space="preserve"> they agree to participate in the study. They were enthusiastic in taking part into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115949" w:rsidR="000035D5" w:rsidRDefault="00F93D8F" w:rsidP="000035D5">
                            <w:r>
                              <w:t xml:space="preserve">The consent forms and subject information sheet were translated in local languages for easy comprehension. Apart from written material, content from the </w:t>
                            </w:r>
                            <w:proofErr w:type="spellStart"/>
                            <w:r>
                              <w:t>documens</w:t>
                            </w:r>
                            <w:proofErr w:type="spellEnd"/>
                            <w:r>
                              <w:t xml:space="preserve"> were reiterated verbally for clar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2115949" w:rsidR="000035D5" w:rsidRDefault="00F93D8F" w:rsidP="000035D5">
                      <w:r>
                        <w:t xml:space="preserve">The consent forms and subject information sheet were translated in local languages for easy comprehension. Apart from written material, content from the </w:t>
                      </w:r>
                      <w:proofErr w:type="spellStart"/>
                      <w:r>
                        <w:t>documens</w:t>
                      </w:r>
                      <w:proofErr w:type="spellEnd"/>
                      <w:r>
                        <w:t xml:space="preserve"> were reiterated verbally for clar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6F795A" w:rsidR="000035D5" w:rsidRDefault="00F93D8F" w:rsidP="000035D5">
                            <w:r>
                              <w:t>Yes, a presentation will be given to the stakehold</w:t>
                            </w:r>
                            <w:r w:rsidR="008B10B0">
                              <w:t>e</w:t>
                            </w:r>
                            <w:r>
                              <w:t>rs and community dwellers since we aim at translational aspect of research</w:t>
                            </w:r>
                            <w:r w:rsidR="004A4DB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F6F795A" w:rsidR="000035D5" w:rsidRDefault="00F93D8F" w:rsidP="000035D5">
                      <w:r>
                        <w:t>Yes, a presentation will be given to the stakehold</w:t>
                      </w:r>
                      <w:r w:rsidR="008B10B0">
                        <w:t>e</w:t>
                      </w:r>
                      <w:r>
                        <w:t>rs and community dwellers since we aim at translational aspect of research</w:t>
                      </w:r>
                      <w:r w:rsidR="004A4DB0">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37E401" w:rsidR="000035D5" w:rsidRDefault="00F93D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537E401" w:rsidR="000035D5" w:rsidRDefault="00F93D8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A4F058" w:rsidR="000035D5" w:rsidRDefault="00F93D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3A4F058" w:rsidR="000035D5" w:rsidRDefault="00F93D8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D71C7E2" w:rsidR="000035D5" w:rsidRDefault="00F93D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D71C7E2" w:rsidR="000035D5" w:rsidRDefault="00F93D8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ADCB68F" w:rsidR="000035D5" w:rsidRDefault="00F93D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ADCB68F" w:rsidR="000035D5" w:rsidRDefault="00F93D8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21F3921" w:rsidR="000035D5" w:rsidRDefault="00F93D8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21F3921" w:rsidR="000035D5" w:rsidRDefault="00F93D8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236ECA" w14:textId="77777777" w:rsidR="000B0F50" w:rsidRDefault="000B0F50" w:rsidP="00F57A3B">
      <w:r>
        <w:separator/>
      </w:r>
    </w:p>
  </w:endnote>
  <w:endnote w:type="continuationSeparator" w:id="0">
    <w:p w14:paraId="73D8B2F6" w14:textId="77777777" w:rsidR="000B0F50" w:rsidRDefault="000B0F5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2D994" w14:textId="77777777" w:rsidR="000B0F50" w:rsidRDefault="000B0F50" w:rsidP="00F57A3B">
      <w:r>
        <w:separator/>
      </w:r>
    </w:p>
  </w:footnote>
  <w:footnote w:type="continuationSeparator" w:id="0">
    <w:p w14:paraId="3A957039" w14:textId="77777777" w:rsidR="000B0F50" w:rsidRDefault="000B0F5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0F50"/>
    <w:rsid w:val="000F365D"/>
    <w:rsid w:val="00116E71"/>
    <w:rsid w:val="00335779"/>
    <w:rsid w:val="004A4DB0"/>
    <w:rsid w:val="004A7A57"/>
    <w:rsid w:val="00541C18"/>
    <w:rsid w:val="00580384"/>
    <w:rsid w:val="0069423E"/>
    <w:rsid w:val="00831ADE"/>
    <w:rsid w:val="00841F25"/>
    <w:rsid w:val="008B10B0"/>
    <w:rsid w:val="009364D9"/>
    <w:rsid w:val="00A43F5B"/>
    <w:rsid w:val="00CA2033"/>
    <w:rsid w:val="00E004E6"/>
    <w:rsid w:val="00F57A3B"/>
    <w:rsid w:val="00F93D8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gdha Deshpande</cp:lastModifiedBy>
  <cp:revision>8</cp:revision>
  <dcterms:created xsi:type="dcterms:W3CDTF">2021-08-25T21:42:00Z</dcterms:created>
  <dcterms:modified xsi:type="dcterms:W3CDTF">2023-05-19T05:28:00Z</dcterms:modified>
</cp:coreProperties>
</file>